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20"/>
        <w:tblW w:w="88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63"/>
        <w:gridCol w:w="1390"/>
        <w:gridCol w:w="1470"/>
        <w:gridCol w:w="1559"/>
        <w:gridCol w:w="1559"/>
      </w:tblGrid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PIGD (n=36) (n=36)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I (n=22)</w:t>
            </w:r>
          </w:p>
        </w:tc>
        <w:tc>
          <w:tcPr>
            <w:tcW w:w="1559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TD (n=17)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Sex (m/f)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7 / 19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5 / 7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3 / 4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Age of onset (y)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6 ± 9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1 ± 9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5 ± 12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Disease duration (y)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3 ± 6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3 ± 6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1 ± 7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TO (%)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25%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5%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100%</w:t>
            </w:r>
            <w:r w:rsidRPr="002F0093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UPDRS-III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9 ± 12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9 ± 12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6 ± 11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UPDRS Total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90 ± 22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86 ± 22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74 ± 14</w:t>
            </w:r>
            <w:r w:rsidRPr="002F009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0.036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Hoehn &amp; Yahr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4 [3, 5]</w:t>
            </w: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3 [2.5, 4]</w:t>
            </w:r>
            <w:r w:rsidRPr="002F0093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3 [2.5, 3]</w:t>
            </w:r>
            <w:r w:rsidRPr="002F0093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C64FD" w:rsidRPr="002F0093" w:rsidTr="002652C1">
        <w:trPr>
          <w:trHeight w:hRule="exact" w:val="340"/>
        </w:trPr>
        <w:tc>
          <w:tcPr>
            <w:tcW w:w="2863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Posterior putame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3C64FD" w:rsidRPr="002F0093" w:rsidRDefault="003C64FD" w:rsidP="002652C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2F0093">
              <w:rPr>
                <w:rFonts w:ascii="Times New Roman" w:hAnsi="Times New Roman" w:cs="Times New Roman"/>
                <w:lang w:val="en-GB"/>
              </w:rPr>
              <w:t>ontra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  <w:r w:rsidRPr="002F009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30 ± 0.20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44 ± 0.21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44 ± 0.24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015A54" w:rsidRPr="002F0093" w:rsidRDefault="00015A54" w:rsidP="00015A5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="00124841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2F0093">
              <w:rPr>
                <w:rFonts w:ascii="Times New Roman" w:hAnsi="Times New Roman" w:cs="Times New Roman"/>
                <w:lang w:val="en-GB"/>
              </w:rPr>
              <w:t>psi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39 ± 0.21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1248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53 ± 0.23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55 ± 0.24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015A54" w:rsidRPr="002F0093" w:rsidRDefault="00015A54" w:rsidP="001248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="00124841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Anterior putamen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:rsidR="00015A54" w:rsidRPr="002F0093" w:rsidRDefault="00015A54" w:rsidP="00015A5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2F0093">
              <w:rPr>
                <w:rFonts w:ascii="Times New Roman" w:hAnsi="Times New Roman" w:cs="Times New Roman"/>
                <w:lang w:val="en-GB"/>
              </w:rPr>
              <w:t>ontra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  <w:r w:rsidRPr="002F009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50 ± 0.30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74 ± 0.37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75 ± 0.37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015A54" w:rsidRPr="002F0093" w:rsidRDefault="00015A54" w:rsidP="00124841">
            <w:pPr>
              <w:tabs>
                <w:tab w:val="left" w:pos="355"/>
                <w:tab w:val="center" w:pos="671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ab/>
            </w:r>
            <w:r w:rsidRPr="002F0093">
              <w:rPr>
                <w:rFonts w:ascii="Times New Roman" w:hAnsi="Times New Roman" w:cs="Times New Roman"/>
                <w:b/>
                <w:lang w:val="en-GB"/>
              </w:rPr>
              <w:tab/>
              <w:t>0.0</w:t>
            </w:r>
            <w:r w:rsidR="0012484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2F0093">
              <w:rPr>
                <w:rFonts w:ascii="Times New Roman" w:hAnsi="Times New Roman" w:cs="Times New Roman"/>
                <w:lang w:val="en-GB"/>
              </w:rPr>
              <w:t>psi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64 ± 0.35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87 ± 0.37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88 ± 0.37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015A54" w:rsidRPr="002F0093" w:rsidRDefault="00124841" w:rsidP="00015A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      0.0</w:t>
            </w:r>
            <w:r w:rsidR="00015A54" w:rsidRPr="002F0093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0093">
              <w:rPr>
                <w:rFonts w:ascii="Times New Roman" w:hAnsi="Times New Roman" w:cs="Times New Roman"/>
                <w:lang w:val="en-GB"/>
              </w:rPr>
              <w:t>Posterior caudate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:rsidR="00015A54" w:rsidRPr="002F0093" w:rsidRDefault="00015A54" w:rsidP="00015A5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2F0093">
              <w:rPr>
                <w:rFonts w:ascii="Times New Roman" w:hAnsi="Times New Roman" w:cs="Times New Roman"/>
                <w:lang w:val="en-GB"/>
              </w:rPr>
              <w:t>ontra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  <w:r w:rsidRPr="002F009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28 ± 0.22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46 ± 0.28</w:t>
            </w:r>
            <w:r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42 ± 0.25</w:t>
            </w:r>
          </w:p>
        </w:tc>
        <w:tc>
          <w:tcPr>
            <w:tcW w:w="1559" w:type="dxa"/>
          </w:tcPr>
          <w:p w:rsidR="00015A54" w:rsidRPr="002F0093" w:rsidRDefault="00015A54" w:rsidP="001248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0093"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="00124841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</w:tr>
      <w:tr w:rsidR="00015A54" w:rsidRPr="002F0093" w:rsidTr="002652C1">
        <w:trPr>
          <w:trHeight w:hRule="exact" w:val="340"/>
        </w:trPr>
        <w:tc>
          <w:tcPr>
            <w:tcW w:w="2863" w:type="dxa"/>
          </w:tcPr>
          <w:p w:rsidR="00015A54" w:rsidRPr="002F0093" w:rsidRDefault="00015A54" w:rsidP="00015A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2F0093">
              <w:rPr>
                <w:rFonts w:ascii="Times New Roman" w:hAnsi="Times New Roman" w:cs="Times New Roman"/>
                <w:lang w:val="en-GB"/>
              </w:rPr>
              <w:t>psilateral</w:t>
            </w:r>
            <w:r>
              <w:rPr>
                <w:rFonts w:ascii="Times New Roman" w:hAnsi="Times New Roman" w:cs="Times New Roman"/>
                <w:lang w:val="en-GB"/>
              </w:rPr>
              <w:t xml:space="preserve"> SBR</w:t>
            </w:r>
          </w:p>
        </w:tc>
        <w:tc>
          <w:tcPr>
            <w:tcW w:w="139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40 ± 0.24</w:t>
            </w:r>
          </w:p>
        </w:tc>
        <w:tc>
          <w:tcPr>
            <w:tcW w:w="1470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59 ± 0.30</w:t>
            </w:r>
            <w:r w:rsidR="00124841" w:rsidRPr="00015A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:rsidR="00015A54" w:rsidRPr="00015A54" w:rsidRDefault="00015A54" w:rsidP="00015A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A54">
              <w:rPr>
                <w:rFonts w:ascii="Times New Roman" w:hAnsi="Times New Roman" w:cs="Times New Roman"/>
                <w:lang w:val="en-GB"/>
              </w:rPr>
              <w:t>0.55 ± 0.24</w:t>
            </w:r>
          </w:p>
        </w:tc>
        <w:tc>
          <w:tcPr>
            <w:tcW w:w="1559" w:type="dxa"/>
            <w:vAlign w:val="center"/>
          </w:tcPr>
          <w:p w:rsidR="00015A54" w:rsidRPr="002F0093" w:rsidRDefault="00124841" w:rsidP="00015A5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</w:t>
            </w:r>
            <w:r w:rsidR="00015A54" w:rsidRPr="002F0093">
              <w:rPr>
                <w:rFonts w:ascii="Times New Roman" w:hAnsi="Times New Roman" w:cs="Times New Roman"/>
                <w:b/>
                <w:lang w:val="en-GB"/>
              </w:rPr>
              <w:t>02</w:t>
            </w:r>
          </w:p>
        </w:tc>
      </w:tr>
    </w:tbl>
    <w:p w:rsidR="002652C1" w:rsidRPr="002F0093" w:rsidRDefault="005F23A8" w:rsidP="002652C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Pr="002F0093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2652C1" w:rsidRPr="002F0093">
        <w:rPr>
          <w:rFonts w:ascii="Times New Roman" w:hAnsi="Times New Roman" w:cs="Times New Roman"/>
          <w:b/>
          <w:lang w:val="en-GB"/>
        </w:rPr>
        <w:t>Table</w:t>
      </w:r>
      <w:r w:rsidR="002652C1" w:rsidRPr="002F0093">
        <w:rPr>
          <w:rFonts w:ascii="Times New Roman" w:hAnsi="Times New Roman" w:cs="Times New Roman"/>
          <w:lang w:val="en-GB"/>
        </w:rPr>
        <w:t xml:space="preserve">. Demographic values, motor information and </w:t>
      </w:r>
      <w:r w:rsidR="002652C1">
        <w:rPr>
          <w:rFonts w:ascii="Times New Roman" w:hAnsi="Times New Roman" w:cs="Times New Roman"/>
          <w:lang w:val="en-GB"/>
        </w:rPr>
        <w:t>the striatal sub</w:t>
      </w:r>
      <w:r w:rsidR="002652C1" w:rsidRPr="002F0093">
        <w:rPr>
          <w:rFonts w:ascii="Times New Roman" w:hAnsi="Times New Roman" w:cs="Times New Roman"/>
          <w:lang w:val="en-GB"/>
        </w:rPr>
        <w:t>regional [</w:t>
      </w:r>
      <w:r w:rsidR="002652C1" w:rsidRPr="002F0093">
        <w:rPr>
          <w:rFonts w:ascii="Times New Roman" w:hAnsi="Times New Roman" w:cs="Times New Roman"/>
          <w:vertAlign w:val="superscript"/>
          <w:lang w:val="en-GB"/>
        </w:rPr>
        <w:t>123</w:t>
      </w:r>
      <w:r w:rsidR="002652C1" w:rsidRPr="002F0093">
        <w:rPr>
          <w:rFonts w:ascii="Times New Roman" w:hAnsi="Times New Roman" w:cs="Times New Roman"/>
          <w:lang w:val="en-GB"/>
        </w:rPr>
        <w:t>I]FP-CIT SBR.</w:t>
      </w:r>
    </w:p>
    <w:p w:rsidR="00E979F8" w:rsidRDefault="00E979F8"/>
    <w:p w:rsidR="00A50F24" w:rsidRDefault="00A50F24"/>
    <w:p w:rsidR="00A50F24" w:rsidRPr="00A50F24" w:rsidRDefault="00A50F24" w:rsidP="00A50F24">
      <w:pPr>
        <w:widowControl/>
        <w:suppressAutoHyphens w:val="0"/>
        <w:autoSpaceDE w:val="0"/>
        <w:autoSpaceDN w:val="0"/>
        <w:adjustRightInd w:val="0"/>
        <w:spacing w:after="0"/>
        <w:rPr>
          <w:rFonts w:ascii="Times New Roman" w:eastAsiaTheme="minorHAnsi" w:hAnsi="Times New Roman" w:cs="Times New Roman"/>
          <w:lang w:val="es-ES" w:eastAsia="en-US"/>
        </w:rPr>
      </w:pPr>
    </w:p>
    <w:p w:rsidR="00A50F24" w:rsidRPr="00A50F24" w:rsidRDefault="00A50F24" w:rsidP="00A50F24">
      <w:pPr>
        <w:widowControl/>
        <w:suppressAutoHyphens w:val="0"/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lang w:val="es-ES" w:eastAsia="en-US"/>
        </w:rPr>
      </w:pPr>
    </w:p>
    <w:p w:rsidR="00A50F24" w:rsidRDefault="00A50F24"/>
    <w:sectPr w:rsidR="00A50F24" w:rsidSect="00E979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3204" w:rsidRDefault="00603204" w:rsidP="002652C1">
      <w:pPr>
        <w:spacing w:after="0"/>
      </w:pPr>
      <w:r>
        <w:separator/>
      </w:r>
    </w:p>
  </w:endnote>
  <w:endnote w:type="continuationSeparator" w:id="1">
    <w:p w:rsidR="00603204" w:rsidRDefault="00603204" w:rsidP="002652C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3204" w:rsidRDefault="00603204" w:rsidP="002652C1">
      <w:pPr>
        <w:spacing w:after="0"/>
      </w:pPr>
      <w:r>
        <w:separator/>
      </w:r>
    </w:p>
  </w:footnote>
  <w:footnote w:type="continuationSeparator" w:id="1">
    <w:p w:rsidR="00603204" w:rsidRDefault="00603204" w:rsidP="002652C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C64FD"/>
    <w:rsid w:val="00015A54"/>
    <w:rsid w:val="00124841"/>
    <w:rsid w:val="002652C1"/>
    <w:rsid w:val="003C64FD"/>
    <w:rsid w:val="004D458C"/>
    <w:rsid w:val="005F23A8"/>
    <w:rsid w:val="00603204"/>
    <w:rsid w:val="00A50F24"/>
    <w:rsid w:val="00B2038B"/>
    <w:rsid w:val="00DD575C"/>
    <w:rsid w:val="00DE74A7"/>
    <w:rsid w:val="00E979F8"/>
    <w:rsid w:val="00F35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FD"/>
    <w:pPr>
      <w:widowControl w:val="0"/>
      <w:suppressAutoHyphens/>
      <w:spacing w:line="240" w:lineRule="auto"/>
    </w:pPr>
    <w:rPr>
      <w:rFonts w:ascii="Cambria" w:eastAsia="Cambria" w:hAnsi="Cambria" w:cs="Cambria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2652C1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652C1"/>
    <w:rPr>
      <w:rFonts w:ascii="Cambria" w:eastAsia="Cambria" w:hAnsi="Cambria" w:cs="Cambria"/>
      <w:sz w:val="24"/>
      <w:szCs w:val="24"/>
      <w:lang w:val="es-ES_tradnl"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2652C1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652C1"/>
    <w:rPr>
      <w:rFonts w:ascii="Cambria" w:eastAsia="Cambria" w:hAnsi="Cambria" w:cs="Cambria"/>
      <w:sz w:val="24"/>
      <w:szCs w:val="24"/>
      <w:lang w:val="es-ES_tradnl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el</dc:creator>
  <cp:lastModifiedBy>Ismael</cp:lastModifiedBy>
  <cp:revision>4</cp:revision>
  <dcterms:created xsi:type="dcterms:W3CDTF">2017-03-09T21:44:00Z</dcterms:created>
  <dcterms:modified xsi:type="dcterms:W3CDTF">2017-03-18T11:36:00Z</dcterms:modified>
</cp:coreProperties>
</file>